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before="0" w:after="12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1. Statistical univariate comparison of plasma analyte levels in Control and AD sampl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701"/>
        <w:gridCol w:w="1701"/>
        <w:gridCol w:w="1054"/>
      </w:tblGrid>
      <w:tr>
        <w:trPr/>
        <w:tc>
          <w:tcPr>
            <w:tcW w:w="4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(units measured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centration (SEM)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ntro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E (µ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3 (0.0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2 (0.018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I (n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2 (0.0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9 (0.009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globulin M (m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6 (0.0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 (0.023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Glutamic Oxaloacetic Transaminase (µ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1 (0.1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0 (0.076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e YY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0 (0.0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5 (0.03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Microglobulin (µ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4 (0.0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5 (0.01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Natriuretic Peptide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79 (0.0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4 (0.03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Placenta Growth Factor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4 (1.4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99 (1.418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taxin-3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76 (0.0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8 (0.02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ssue Inhibitor of Metalloproteinases 1 (n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4 (0.0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6 (0.01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gnancy-Associated Plasma Protein A (mIU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96 (0.0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71 (0.032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thyretin 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7 (0.0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0 (0.012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-16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3 (0.0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7 (0.012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ronectin (µ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76 (0.0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3 (0.008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nascin-C (n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8 (0.0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3 (0.017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trophil Gelatinase-Associated Lipocalin (n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03 (0.0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2 (0.009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 Cell Adhesion Molecule-1 (n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3 (0.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5 (0.01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creatic Polypeptide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2 (0.0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2 (0.038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2-Macroglobulin (m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 (0.0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 (0.009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8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mm-Horsfall Urinary Glycoprotein (µ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29 (0.0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0 (0.017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parin-Binding EGF-Like Growth Factor (pg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8 (0.0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9 (0.027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1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lists all analytes that differ significantly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lo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concentration between controls and AD patients. *Raw data for placenta growth factor were normally distributed and therefore did not require </w:t>
      </w:r>
      <w:r>
        <w:rPr>
          <w:rFonts w:cs="Times New Roman" w:ascii="Times New Roman" w:hAnsi="Times New Roman"/>
          <w:i/>
          <w:sz w:val="24"/>
          <w:szCs w:val="24"/>
        </w:rPr>
        <w:t>lo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transformation – summary statistics of raw data for placenta growth factor are presented in this table. Control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54, A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11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7:00Z</dcterms:created>
  <dc:creator>dj890</dc:creator>
  <dc:description/>
  <cp:keywords/>
  <dc:language>en-US</dc:language>
  <cp:lastModifiedBy>dj890</cp:lastModifiedBy>
  <dcterms:modified xsi:type="dcterms:W3CDTF">2011-12-20T01:50:00Z</dcterms:modified>
  <cp:revision>6</cp:revision>
  <dc:subject/>
  <dc:title/>
</cp:coreProperties>
</file>